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48597E" w14:textId="77777777" w:rsidR="00B32655" w:rsidRPr="00B505FE" w:rsidRDefault="00B32655" w:rsidP="00B326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  <w:r w:rsidRPr="00B505FE">
        <w:rPr>
          <w:rFonts w:ascii="Times New Roman" w:hAnsi="Times New Roman" w:cs="Times New Roman"/>
          <w:b/>
          <w:lang w:val="en-US"/>
        </w:rPr>
        <w:t>Table S3</w:t>
      </w:r>
      <w:r w:rsidRPr="00B505FE">
        <w:rPr>
          <w:rFonts w:ascii="Times New Roman" w:hAnsi="Times New Roman" w:cs="Times New Roman"/>
          <w:lang w:val="en-US"/>
        </w:rPr>
        <w:t>. Primers used to estimate expression in transgenic lines.</w:t>
      </w:r>
    </w:p>
    <w:p w14:paraId="609E218B" w14:textId="77777777" w:rsidR="00B32655" w:rsidRPr="00B505FE" w:rsidRDefault="00B32655" w:rsidP="00B326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6390"/>
      </w:tblGrid>
      <w:tr w:rsidR="00B32655" w:rsidRPr="00B505FE" w14:paraId="2D04047E" w14:textId="77777777" w:rsidTr="00B32655"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79CB7B" w14:textId="77777777" w:rsidR="00B32655" w:rsidRPr="00B505FE" w:rsidRDefault="00B326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B505FE">
              <w:rPr>
                <w:rFonts w:ascii="Times New Roman" w:hAnsi="Times New Roman" w:cs="Times New Roman"/>
                <w:b/>
                <w:bCs/>
                <w:lang w:val="en-US"/>
              </w:rPr>
              <w:t>Gene</w:t>
            </w:r>
          </w:p>
        </w:tc>
        <w:tc>
          <w:tcPr>
            <w:tcW w:w="6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47FFC6F" w14:textId="77777777" w:rsidR="00B32655" w:rsidRPr="00B505FE" w:rsidRDefault="00B326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B505FE">
              <w:rPr>
                <w:rFonts w:ascii="Times New Roman" w:hAnsi="Times New Roman" w:cs="Times New Roman"/>
                <w:b/>
                <w:bCs/>
                <w:lang w:val="en-US"/>
              </w:rPr>
              <w:t>Primers 5´→ 3´</w:t>
            </w:r>
          </w:p>
        </w:tc>
      </w:tr>
      <w:tr w:rsidR="00B32655" w:rsidRPr="00B505FE" w14:paraId="5B126D6B" w14:textId="77777777" w:rsidTr="00B32655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E2D2B45" w14:textId="77777777" w:rsidR="00B32655" w:rsidRPr="004F1432" w:rsidRDefault="00B326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F1432">
              <w:rPr>
                <w:rFonts w:ascii="Times New Roman" w:hAnsi="Times New Roman" w:cs="Times New Roman"/>
                <w:i/>
                <w:lang w:val="en-US"/>
              </w:rPr>
              <w:t>PaGI</w:t>
            </w:r>
          </w:p>
          <w:p w14:paraId="75E1B334" w14:textId="77777777" w:rsidR="00B32655" w:rsidRPr="00B505FE" w:rsidRDefault="00B326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  <w:tc>
          <w:tcPr>
            <w:tcW w:w="6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EA4DA7B" w14:textId="77777777" w:rsidR="00B32655" w:rsidRPr="00B505FE" w:rsidRDefault="00B326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505FE">
              <w:rPr>
                <w:rFonts w:ascii="Times New Roman" w:hAnsi="Times New Roman" w:cs="Times New Roman"/>
                <w:lang w:val="en-US"/>
              </w:rPr>
              <w:t>FWD - GGCAGAAGGGCTATGGAA</w:t>
            </w:r>
          </w:p>
          <w:p w14:paraId="455EA5FB" w14:textId="77777777" w:rsidR="00B32655" w:rsidRPr="00B505FE" w:rsidRDefault="00B326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1"/>
                <w:lang w:val="en-US"/>
              </w:rPr>
            </w:pPr>
            <w:r w:rsidRPr="00B505FE">
              <w:rPr>
                <w:rFonts w:ascii="Times New Roman" w:hAnsi="Times New Roman" w:cs="Times New Roman"/>
                <w:lang w:val="en-US"/>
              </w:rPr>
              <w:t>REV - ATGTACTAAGTGCGCGGACA</w:t>
            </w:r>
          </w:p>
        </w:tc>
      </w:tr>
      <w:tr w:rsidR="00B32655" w:rsidRPr="00B505FE" w14:paraId="36E7E5B7" w14:textId="77777777" w:rsidTr="00B32655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CFC768A" w14:textId="447591E8" w:rsidR="00B32655" w:rsidRPr="004F1432" w:rsidRDefault="003F21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aCCA1</w:t>
            </w:r>
            <w:bookmarkStart w:id="0" w:name="_GoBack"/>
            <w:bookmarkEnd w:id="0"/>
          </w:p>
          <w:p w14:paraId="2C5C6FB7" w14:textId="77777777" w:rsidR="00B32655" w:rsidRPr="00B505FE" w:rsidRDefault="00B326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  <w:tc>
          <w:tcPr>
            <w:tcW w:w="6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1368264" w14:textId="77777777" w:rsidR="00B32655" w:rsidRPr="00B505FE" w:rsidRDefault="00B326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505FE">
              <w:rPr>
                <w:rFonts w:ascii="Times New Roman" w:hAnsi="Times New Roman" w:cs="Times New Roman"/>
                <w:lang w:val="en-US"/>
              </w:rPr>
              <w:t>FWD - TTCTCACTCTCAGCGGGGATTC</w:t>
            </w:r>
          </w:p>
          <w:p w14:paraId="53351809" w14:textId="77777777" w:rsidR="00B32655" w:rsidRPr="00B505FE" w:rsidRDefault="00B326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1"/>
                <w:lang w:val="en-US"/>
              </w:rPr>
            </w:pPr>
            <w:r w:rsidRPr="00B505FE">
              <w:rPr>
                <w:rFonts w:ascii="Times New Roman" w:hAnsi="Times New Roman" w:cs="Times New Roman"/>
                <w:lang w:val="en-US"/>
              </w:rPr>
              <w:t>REV - TGTGTATGGTTTCCTCACCTTTGC</w:t>
            </w:r>
          </w:p>
        </w:tc>
      </w:tr>
      <w:tr w:rsidR="00B32655" w:rsidRPr="00B505FE" w14:paraId="7D44C68D" w14:textId="77777777" w:rsidTr="00B32655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9646C27" w14:textId="77777777" w:rsidR="00B32655" w:rsidRPr="004F1432" w:rsidRDefault="00B326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F1432">
              <w:rPr>
                <w:rFonts w:ascii="Times New Roman" w:hAnsi="Times New Roman" w:cs="Times New Roman"/>
                <w:i/>
                <w:lang w:val="en-US"/>
              </w:rPr>
              <w:t>PaPRR1</w:t>
            </w:r>
          </w:p>
          <w:p w14:paraId="1C9609BC" w14:textId="77777777" w:rsidR="00B32655" w:rsidRPr="00B505FE" w:rsidRDefault="00B326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  <w:tc>
          <w:tcPr>
            <w:tcW w:w="6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300249F" w14:textId="77777777" w:rsidR="00B32655" w:rsidRPr="00B505FE" w:rsidRDefault="00B326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505FE">
              <w:rPr>
                <w:rFonts w:ascii="Times New Roman" w:hAnsi="Times New Roman" w:cs="Times New Roman"/>
                <w:lang w:val="en-US"/>
              </w:rPr>
              <w:t>FWD - TCATCCTGAGTGCGAGTCAC</w:t>
            </w:r>
          </w:p>
          <w:p w14:paraId="7789D1DB" w14:textId="77777777" w:rsidR="00B32655" w:rsidRPr="00B505FE" w:rsidRDefault="00B326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1"/>
                <w:lang w:val="en-US"/>
              </w:rPr>
            </w:pPr>
            <w:r w:rsidRPr="00B505FE">
              <w:rPr>
                <w:rFonts w:ascii="Times New Roman" w:hAnsi="Times New Roman" w:cs="Times New Roman"/>
                <w:lang w:val="en-US"/>
              </w:rPr>
              <w:t>REV - TCACTCTTCTTTGGGCACGAG</w:t>
            </w:r>
          </w:p>
        </w:tc>
      </w:tr>
      <w:tr w:rsidR="00B32655" w:rsidRPr="00B505FE" w14:paraId="32FEB95E" w14:textId="77777777" w:rsidTr="00B32655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2820323" w14:textId="77777777" w:rsidR="00B32655" w:rsidRPr="004F1432" w:rsidRDefault="00B326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kern w:val="1"/>
                <w:lang w:val="en-US"/>
              </w:rPr>
            </w:pPr>
            <w:r w:rsidRPr="004F1432">
              <w:rPr>
                <w:rFonts w:ascii="Times New Roman" w:hAnsi="Times New Roman" w:cs="Times New Roman"/>
                <w:i/>
                <w:lang w:val="en-US"/>
              </w:rPr>
              <w:t>PaZTL</w:t>
            </w:r>
          </w:p>
        </w:tc>
        <w:tc>
          <w:tcPr>
            <w:tcW w:w="6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0BF2F8D" w14:textId="77777777" w:rsidR="00B32655" w:rsidRPr="00B505FE" w:rsidRDefault="00B326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505FE">
              <w:rPr>
                <w:rFonts w:ascii="Times New Roman" w:hAnsi="Times New Roman" w:cs="Times New Roman"/>
                <w:lang w:val="en-US"/>
              </w:rPr>
              <w:t>FWD - GCCGATTATTTATGTAAACGCAGTG</w:t>
            </w:r>
          </w:p>
          <w:p w14:paraId="21902C43" w14:textId="77777777" w:rsidR="00B32655" w:rsidRPr="00B505FE" w:rsidRDefault="00B326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1"/>
                <w:lang w:val="en-US"/>
              </w:rPr>
            </w:pPr>
            <w:r w:rsidRPr="00B505FE">
              <w:rPr>
                <w:rFonts w:ascii="Times New Roman" w:hAnsi="Times New Roman" w:cs="Times New Roman"/>
                <w:lang w:val="en-US"/>
              </w:rPr>
              <w:t>REV - GGATGCCTTCTCTGTGCAAATG</w:t>
            </w:r>
          </w:p>
        </w:tc>
      </w:tr>
      <w:tr w:rsidR="00B32655" w:rsidRPr="00B505FE" w14:paraId="3C924FF2" w14:textId="77777777" w:rsidTr="00B32655"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11A195F" w14:textId="77777777" w:rsidR="00B32655" w:rsidRPr="00B505FE" w:rsidRDefault="00B326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5FE">
              <w:rPr>
                <w:rFonts w:ascii="Times New Roman" w:hAnsi="Times New Roman" w:cs="Times New Roman"/>
                <w:i/>
              </w:rPr>
              <w:sym w:font="Symbol" w:char="F061"/>
            </w:r>
            <w:r w:rsidRPr="00B505FE">
              <w:rPr>
                <w:rFonts w:ascii="Times New Roman" w:hAnsi="Times New Roman" w:cs="Times New Roman"/>
                <w:lang w:val="en-US"/>
              </w:rPr>
              <w:t>-</w:t>
            </w:r>
            <w:r w:rsidRPr="004F1432">
              <w:rPr>
                <w:rFonts w:ascii="Times New Roman" w:hAnsi="Times New Roman" w:cs="Times New Roman"/>
                <w:i/>
                <w:lang w:val="en-US"/>
              </w:rPr>
              <w:t>tubulin</w:t>
            </w:r>
          </w:p>
          <w:p w14:paraId="114C43A1" w14:textId="77777777" w:rsidR="00B32655" w:rsidRPr="00B505FE" w:rsidRDefault="00B326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  <w:tc>
          <w:tcPr>
            <w:tcW w:w="6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5CB438B" w14:textId="721B65C0" w:rsidR="00B32655" w:rsidRPr="00B505FE" w:rsidRDefault="00B326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505FE">
              <w:rPr>
                <w:rFonts w:ascii="Times New Roman" w:hAnsi="Times New Roman" w:cs="Times New Roman"/>
                <w:lang w:val="en-US"/>
              </w:rPr>
              <w:t xml:space="preserve">FWD - </w:t>
            </w:r>
            <w:r w:rsidR="007B73E3">
              <w:rPr>
                <w:rFonts w:ascii="Times New Roman" w:hAnsi="Times New Roman" w:cs="Times New Roman"/>
                <w:lang w:val="en-US"/>
              </w:rPr>
              <w:t>ACCACTCCTAGCTTTGGTGATCTG</w:t>
            </w:r>
          </w:p>
          <w:p w14:paraId="51EAECFC" w14:textId="201B7DFF" w:rsidR="00B32655" w:rsidRPr="00B505FE" w:rsidRDefault="00B32655" w:rsidP="00B326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1"/>
                <w:lang w:val="en-US"/>
              </w:rPr>
            </w:pPr>
            <w:r w:rsidRPr="00B505FE">
              <w:rPr>
                <w:rFonts w:ascii="Times New Roman" w:hAnsi="Times New Roman" w:cs="Times New Roman"/>
                <w:lang w:val="en-US"/>
              </w:rPr>
              <w:t xml:space="preserve">REV - </w:t>
            </w:r>
            <w:r w:rsidR="007B73E3">
              <w:rPr>
                <w:rFonts w:ascii="Times New Roman" w:hAnsi="Times New Roman" w:cs="Times New Roman"/>
                <w:lang w:val="en-US"/>
              </w:rPr>
              <w:t>AGGTTCACTGCGAGCTTCCTCA</w:t>
            </w:r>
          </w:p>
        </w:tc>
      </w:tr>
    </w:tbl>
    <w:p w14:paraId="5411CCEE" w14:textId="77777777" w:rsidR="00B32655" w:rsidRPr="00B505FE" w:rsidRDefault="00B32655" w:rsidP="00B326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</w:p>
    <w:p w14:paraId="49EFB461" w14:textId="77777777" w:rsidR="00F02972" w:rsidRPr="00B505FE" w:rsidRDefault="00F02972">
      <w:pPr>
        <w:rPr>
          <w:rFonts w:ascii="Times New Roman" w:hAnsi="Times New Roman" w:cs="Times New Roman"/>
        </w:rPr>
      </w:pPr>
    </w:p>
    <w:sectPr w:rsidR="00F02972" w:rsidRPr="00B505FE" w:rsidSect="009366E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655"/>
    <w:rsid w:val="003F21EC"/>
    <w:rsid w:val="004F1432"/>
    <w:rsid w:val="007B73E3"/>
    <w:rsid w:val="00B32655"/>
    <w:rsid w:val="00B505FE"/>
    <w:rsid w:val="00E35667"/>
    <w:rsid w:val="00F0297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7C1D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97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97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</Words>
  <Characters>360</Characters>
  <Application>Microsoft Macintosh Word</Application>
  <DocSecurity>0</DocSecurity>
  <Lines>3</Lines>
  <Paragraphs>1</Paragraphs>
  <ScaleCrop>false</ScaleCrop>
  <Company>UU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las Gyllenstrand</dc:creator>
  <cp:keywords/>
  <dc:description/>
  <cp:lastModifiedBy>Niclas Gyllenstrand</cp:lastModifiedBy>
  <cp:revision>5</cp:revision>
  <dcterms:created xsi:type="dcterms:W3CDTF">2012-12-12T12:05:00Z</dcterms:created>
  <dcterms:modified xsi:type="dcterms:W3CDTF">2012-12-23T13:19:00Z</dcterms:modified>
</cp:coreProperties>
</file>